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287FB" w14:textId="7752E8E5" w:rsidR="005B7B63" w:rsidRPr="00175306" w:rsidRDefault="005B7B63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17530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9E7386" w:rsidRPr="00175306">
        <w:rPr>
          <w:rFonts w:ascii="Times New Roman" w:eastAsia="Times New Roman" w:hAnsi="Times New Roman" w:cs="Times New Roman"/>
          <w:b/>
          <w:bCs/>
          <w:color w:val="000000"/>
        </w:rPr>
        <w:t>6</w:t>
      </w:r>
      <w:r w:rsidRPr="00175306">
        <w:rPr>
          <w:rFonts w:ascii="Times New Roman" w:eastAsia="Times New Roman" w:hAnsi="Times New Roman" w:cs="Times New Roman"/>
          <w:b/>
          <w:bCs/>
          <w:color w:val="000000"/>
        </w:rPr>
        <w:t xml:space="preserve"> Table. Incidence of modern-method discontinuation and switch</w:t>
      </w:r>
    </w:p>
    <w:p w14:paraId="24771D9D" w14:textId="77777777" w:rsidR="005B7B63" w:rsidRPr="00175306" w:rsidRDefault="005B7B63">
      <w:pPr>
        <w:rPr>
          <w:rFonts w:ascii="Times New Roman" w:hAnsi="Times New Roman" w:cs="Times New Roman"/>
        </w:rPr>
      </w:pPr>
    </w:p>
    <w:tbl>
      <w:tblPr>
        <w:tblW w:w="13160" w:type="dxa"/>
        <w:tblLook w:val="04A0" w:firstRow="1" w:lastRow="0" w:firstColumn="1" w:lastColumn="0" w:noHBand="0" w:noVBand="1"/>
      </w:tblPr>
      <w:tblGrid>
        <w:gridCol w:w="2860"/>
        <w:gridCol w:w="1200"/>
        <w:gridCol w:w="1760"/>
        <w:gridCol w:w="1860"/>
        <w:gridCol w:w="480"/>
        <w:gridCol w:w="1200"/>
        <w:gridCol w:w="1800"/>
        <w:gridCol w:w="2000"/>
      </w:tblGrid>
      <w:tr w:rsidR="00511FE7" w:rsidRPr="00175306" w14:paraId="3931F1B0" w14:textId="77777777" w:rsidTr="00511FE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0CE10" w14:textId="77777777" w:rsidR="00511FE7" w:rsidRPr="00175306" w:rsidRDefault="00511FE7" w:rsidP="00511FE7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1653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n-Method Discontinu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B582D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729104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 Switch</w:t>
            </w:r>
          </w:p>
        </w:tc>
      </w:tr>
      <w:tr w:rsidR="00511FE7" w:rsidRPr="00175306" w14:paraId="0D389156" w14:textId="77777777" w:rsidTr="00511FE7">
        <w:trPr>
          <w:trHeight w:val="68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1BF5C" w14:textId="77777777" w:rsidR="00511FE7" w:rsidRPr="00175306" w:rsidRDefault="00511FE7" w:rsidP="00511F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E6FEC4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Number of event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C896F2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Person-time observed (year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53916A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Incidence rate* (95% CI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FE5EA2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813F7F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Number of even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6DD263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Person-time observed (years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2D057E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Incidence rate* (95% CI)</w:t>
            </w:r>
          </w:p>
        </w:tc>
      </w:tr>
      <w:tr w:rsidR="00511FE7" w:rsidRPr="00175306" w14:paraId="7ECE8749" w14:textId="77777777" w:rsidTr="00511FE7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4C8F" w14:textId="77777777" w:rsidR="00511FE7" w:rsidRPr="00175306" w:rsidRDefault="00511FE7" w:rsidP="00511F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81EC42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515F71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254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C7461E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38.5 (31.6, 47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9E575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449D4F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53B771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254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B1386D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61.3 (52.4, 71.8)</w:t>
            </w:r>
          </w:p>
        </w:tc>
      </w:tr>
      <w:tr w:rsidR="00511FE7" w:rsidRPr="00175306" w14:paraId="4779746A" w14:textId="77777777" w:rsidTr="00511FE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8E59E" w14:textId="77777777" w:rsidR="00511FE7" w:rsidRPr="00175306" w:rsidRDefault="00511FE7" w:rsidP="00511F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od used at enrollment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FDC008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BCC063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2D4265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5911E1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0FC1E1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8D7FC0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6AA644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11FE7" w:rsidRPr="00175306" w14:paraId="658F3966" w14:textId="77777777" w:rsidTr="00511FE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3EE10" w14:textId="77777777" w:rsidR="00511FE7" w:rsidRPr="00175306" w:rsidRDefault="00511FE7" w:rsidP="00511FE7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Im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09057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E19BE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15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E7A72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28.6 (20.3, 40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3AE2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D747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9D34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15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1A8A2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51.1 (39.6, 65.9)</w:t>
            </w:r>
          </w:p>
        </w:tc>
      </w:tr>
      <w:tr w:rsidR="00511FE7" w:rsidRPr="00175306" w14:paraId="324CB966" w14:textId="77777777" w:rsidTr="00511FE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9E322" w14:textId="77777777" w:rsidR="00511FE7" w:rsidRPr="00175306" w:rsidRDefault="00511FE7" w:rsidP="00511FE7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IU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6A77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02C46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F597C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42.6 (21.3, 85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E501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6340D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7A4A5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44A8C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63.9 (36.3, 112.5)</w:t>
            </w:r>
          </w:p>
        </w:tc>
      </w:tr>
      <w:tr w:rsidR="00511FE7" w:rsidRPr="00175306" w14:paraId="1680339A" w14:textId="77777777" w:rsidTr="00511FE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3E0B" w14:textId="77777777" w:rsidR="00511FE7" w:rsidRPr="00175306" w:rsidRDefault="00511FE7" w:rsidP="00511FE7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Injectab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60A7B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CEC66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07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C51E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41.8 (31.2, 56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7F55B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5570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67810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07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D780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64.1 (50.6, 81.1)</w:t>
            </w:r>
          </w:p>
        </w:tc>
      </w:tr>
      <w:tr w:rsidR="00511FE7" w:rsidRPr="00175306" w14:paraId="09FB7145" w14:textId="77777777" w:rsidTr="00511FE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85637" w14:textId="77777777" w:rsidR="00511FE7" w:rsidRPr="00175306" w:rsidRDefault="00511FE7" w:rsidP="00511FE7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OC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04975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EE04C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FB8CC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97.9 (55.6, 172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473F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70D41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480DA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03058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130.5 (80.0, 213.1)</w:t>
            </w:r>
          </w:p>
        </w:tc>
      </w:tr>
      <w:tr w:rsidR="00511FE7" w:rsidRPr="00175306" w14:paraId="147FA88E" w14:textId="77777777" w:rsidTr="00511FE7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1A9E" w14:textId="77777777" w:rsidR="00511FE7" w:rsidRPr="00175306" w:rsidRDefault="00511FE7" w:rsidP="00511F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 w:rsidRPr="00175306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  <w:proofErr w:type="gramEnd"/>
            <w:r w:rsidRPr="00175306">
              <w:rPr>
                <w:rFonts w:ascii="Times New Roman" w:eastAsia="Times New Roman" w:hAnsi="Times New Roman" w:cs="Times New Roman"/>
                <w:color w:val="000000"/>
              </w:rPr>
              <w:t xml:space="preserve"> 100 woman-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ADBDE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19D88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21A2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7F24E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78BDA" w14:textId="77777777" w:rsidR="00511FE7" w:rsidRPr="00175306" w:rsidRDefault="00511FE7" w:rsidP="00511F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D0B27" w14:textId="77777777" w:rsidR="00511FE7" w:rsidRPr="00175306" w:rsidRDefault="00511FE7" w:rsidP="00511F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1B2A7" w14:textId="77777777" w:rsidR="00511FE7" w:rsidRPr="00175306" w:rsidRDefault="00511FE7" w:rsidP="00511F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5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E35C5B4" w14:textId="77777777" w:rsidR="00020EB2" w:rsidRPr="00175306" w:rsidRDefault="00020EB2">
      <w:pPr>
        <w:rPr>
          <w:rFonts w:ascii="Times New Roman" w:hAnsi="Times New Roman" w:cs="Times New Roman"/>
        </w:rPr>
      </w:pPr>
    </w:p>
    <w:sectPr w:rsidR="00020EB2" w:rsidRPr="00175306" w:rsidSect="00C21F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F5F"/>
    <w:rsid w:val="00020EB2"/>
    <w:rsid w:val="00175306"/>
    <w:rsid w:val="002E050E"/>
    <w:rsid w:val="004D00C4"/>
    <w:rsid w:val="00511FE7"/>
    <w:rsid w:val="005B7B63"/>
    <w:rsid w:val="00654DE3"/>
    <w:rsid w:val="009059DF"/>
    <w:rsid w:val="009E7386"/>
    <w:rsid w:val="00C2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47B7F"/>
  <w15:chartTrackingRefBased/>
  <w15:docId w15:val="{E685D888-962F-1740-B9E6-71679A8F4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1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35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2-24T20:34:00Z</dcterms:created>
  <dcterms:modified xsi:type="dcterms:W3CDTF">2021-10-29T03:49:00Z</dcterms:modified>
</cp:coreProperties>
</file>